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094" w:type="dxa"/>
        <w:tblInd w:w="108" w:type="dxa"/>
        <w:tblLook w:val="04A0" w:firstRow="1" w:lastRow="0" w:firstColumn="1" w:lastColumn="0" w:noHBand="0" w:noVBand="1"/>
      </w:tblPr>
      <w:tblGrid>
        <w:gridCol w:w="1480"/>
        <w:gridCol w:w="1076"/>
        <w:gridCol w:w="960"/>
        <w:gridCol w:w="1143"/>
        <w:gridCol w:w="960"/>
        <w:gridCol w:w="960"/>
      </w:tblGrid>
      <w:tr w:rsidR="00002163" w:rsidRPr="00002163" w14:paraId="76AEEFD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DE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D2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A19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852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1F3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BE8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</w:tr>
      <w:tr w:rsidR="00002163" w:rsidRPr="00002163" w14:paraId="3F89D77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23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0F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2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D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4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F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C9ECC6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9D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E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33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3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28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C9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F32233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E5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F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53A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DEE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D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3B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F5233C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3D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9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03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CB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6C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58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278F35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0EF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0F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3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9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CE1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57D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2724E1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DE5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C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08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9F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B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E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F48196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0C1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D3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7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25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93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0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782779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E0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5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A6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D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96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F4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B2466F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D5D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8D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6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7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A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50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9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B8CC90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0F6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3A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286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F0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D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A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FCDDA9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E0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5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6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6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85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4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4A60B1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ED6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A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F02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5A4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C8D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CF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4CF8AF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39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1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72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B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0F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A7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108B94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247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BC2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71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2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8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8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7A7D1D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A6C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6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0D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C8C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46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6B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B18CF6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03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B2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A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3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A0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BA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7F906E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A90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A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2B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6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19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2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62F6D0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58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5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5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D5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B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C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2D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F2ACF9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90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2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C06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7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1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CA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2AB318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85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D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54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DFD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79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5A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E68795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FF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A5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8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47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3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D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D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06C7F9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DA5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5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5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6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5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E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F107F0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E8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7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34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4B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8EF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8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5C3E69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9E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B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E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A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5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3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7A7C52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C94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3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B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B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2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7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F0DD25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456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1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F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1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D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CB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76ABB54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799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C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6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C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5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48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F3643B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5FA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8B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85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62D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75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2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A54BE2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F34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9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2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1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6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F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0A8E4BC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B8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1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F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A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5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15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4378DC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01C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B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4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5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B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0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A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9ECDAE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A0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51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40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8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1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4EB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797E4A8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219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A5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777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0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94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D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A341A2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34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4E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41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7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31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C1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767203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D1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5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E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9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7D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3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6925C8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DE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5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00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9BA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4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EF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D9C2CB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16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7F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1E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2D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A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D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8A0906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2F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D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8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2C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1B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C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71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4FD3B9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2F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CF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0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E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E9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43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D2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B3E5E5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67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7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B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D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D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42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78ED8BA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54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92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D9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F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B6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AC5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52B399D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40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7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8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A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69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2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D184FD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08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9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3B1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4D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20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9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269544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7C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3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4E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8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1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F8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C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DAD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0409CDB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367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20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06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79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8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C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6916C1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A2B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5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0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DF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B8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0F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033693F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29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D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6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6A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40C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D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4698D0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0B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8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06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8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5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A8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23DC38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2A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10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FCA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BE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5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C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A94124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36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78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A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7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B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F4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9C8146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9B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E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B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4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217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48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844FD3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A95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46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47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E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F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D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0B51CE6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E14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6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C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9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5D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CA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C97C50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8A6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8B3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8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8D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82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D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4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048380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221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F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B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99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1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7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72A2BA7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A04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8E5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B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4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DC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B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A8E6B6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5AE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AE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D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B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F0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1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5C68ED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BE4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AC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DBA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4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B8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C42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01AC00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90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A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2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E6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04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E6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E6210E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250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E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9A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D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83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D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436FF1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A7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F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32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9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D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DD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29197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0A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0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99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2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64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C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97EA88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5B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D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0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EB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E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F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BEA933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71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B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4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4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0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7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F9EE2B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03D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A8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1D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1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E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B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59A950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D9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33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09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FF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64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4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667DB05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FD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74E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D1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0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99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2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7E769C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C9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3C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2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0B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6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83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ADFF71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85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2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3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06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DD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D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7991D78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66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20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2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3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AB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28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3450D4D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19E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CF0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6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87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7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3D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4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8A9378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230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6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F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C1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5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83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B41B69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F1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35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FB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45F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F34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0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E7BB74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13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D23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12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8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B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6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3029671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0D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4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D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6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10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8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B7CD92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B9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34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3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8B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4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3D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880284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97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8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A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B3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A8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3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AF8CB1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B32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7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9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8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D4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63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866C08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D4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9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97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BC1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9B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299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0F8FC7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41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69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25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79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EE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FB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42097D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35B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2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FE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52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FC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6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1388E07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922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4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51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BB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6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51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9D2031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AB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8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EB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2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0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42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25E5B11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EB7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B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C0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C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B4B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E9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2C3BDB2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1A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9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590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E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1F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22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3ECB7BF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4D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8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48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19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F2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3F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1557A6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0A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02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73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FE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21F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4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1A8AABF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A06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3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1F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B2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A6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E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A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85D08C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4F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26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C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9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F7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5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49AC63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4A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05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8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BF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E8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CE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D483D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85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DC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9B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490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D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A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7D595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FED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D70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5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A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5B3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B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3A78D4A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44D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AF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C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C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D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9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DBA497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F6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B3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0D2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B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7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3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3D58BE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16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6F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C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3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7B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A0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A1A005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516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5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1F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29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D2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3D0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26D779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80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C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EB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E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DA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A2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C5FB9A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61C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D0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A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4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05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B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11F60E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792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B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8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0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88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98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C9AA84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CBC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F0B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2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7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0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6D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329DA74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1A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E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FF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2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31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7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B2C7B6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5E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9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7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4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0A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91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D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CC797D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01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E4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B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5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11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5E5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09D2BA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67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9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5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A4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D5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C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13AB48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3D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E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C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98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5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9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1CE82E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FE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12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2B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4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7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E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0C8614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68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FE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0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E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B5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35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16E2F5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8D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D3B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2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AC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F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CDE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24B60C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1F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37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4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8FB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3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C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0BD9B9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0A3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C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38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D8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6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840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8AC080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FB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9D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F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7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D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3D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126D12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E7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5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E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CC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4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1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1601D2E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E18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6E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E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647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7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E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F915A8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D6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E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B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8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3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E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2DCDDF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3E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C90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7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A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0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3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E95DA4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52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D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2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58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B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A1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FAACBA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8EB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E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2A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2B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0F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28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C19F5E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C39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D7C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D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1F8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2A2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9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7BDC50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13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D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3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61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C0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EE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FB65E0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75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91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A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C9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4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E0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D9A669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1C7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17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E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50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02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4E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65B3F2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43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F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3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7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1F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1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94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187E68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71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4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AD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D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9F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358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3AA2333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10F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B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EBB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33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10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5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7558C2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FF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99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636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D8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31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75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C92EB9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3F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FA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4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DF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B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B1E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753A42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EE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8C0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7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3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D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F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56C1B9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05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D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0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F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78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B2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4D5D79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799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8A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29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B8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7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F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0DE12BD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7C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60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2F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B8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2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F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04F808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2D7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E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B2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71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39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45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772EB7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B09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3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03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7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F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F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59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A3DB9D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0F9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7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8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95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08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E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96418A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B2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42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6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5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5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32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BF5D28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367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4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36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1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C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C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422693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37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81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C4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14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4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7F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0ECAE5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09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5E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0A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1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B0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C9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1F90F5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98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0C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C7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7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F7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9A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4B82C44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D30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6E0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68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FD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E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5D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F59633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D5D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7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8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59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3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EB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D4313E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23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F9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57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EA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E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2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F76D98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85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3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00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3D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E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7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32A26A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42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8BD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6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53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F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A3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445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F8C29F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EAF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147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B5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D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F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2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6557CA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93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4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A3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01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D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0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2A2771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5CF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A6C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6D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AA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3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E8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094483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9D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B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98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6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A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5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234DF6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AD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F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3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31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10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DB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0F5B6B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ED3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BD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3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C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13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30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1721C1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2E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C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5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A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9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2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1B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7324D3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C21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E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2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115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BB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05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3555AD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9BE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3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6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3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42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3A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ED7A7E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D9A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0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9F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75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F2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D3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5F8B83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B3B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3DC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F3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C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4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1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D0C072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06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E35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3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20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0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68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FC1DF8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43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4D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6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85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45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2A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0D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299935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F40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E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6A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6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E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4E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DFF3BE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86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6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B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53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4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E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200CB53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B9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2F8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90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06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E90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D7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7B7F7F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E9E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24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2D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F5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0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E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38AE6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71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A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F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4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0C0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B9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6649F3C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38A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8B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7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D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18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3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719AAE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695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E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F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6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B9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36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3C0130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65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C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2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DE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1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26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52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D718C1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25A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48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02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6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E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A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DB2003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48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18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6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F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1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C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4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178B55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B6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17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0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E2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F8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3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FD1858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BE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EE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31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5E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2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17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D06ED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60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87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89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6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B0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40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190A2C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E4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46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953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3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CE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5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9F064A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2ED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CE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4F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E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65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0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FCFBA8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52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9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15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F1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61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583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3A34952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02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B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8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3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53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6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3F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BE4D99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619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9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74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7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CA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5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1E2ED0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CF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E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44E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9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E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A53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CF75D2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C1F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3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0E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C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C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1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E2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9DB397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98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15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7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9A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06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8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13114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DE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6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5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9C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95F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B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B2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1D55FE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A1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4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27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4B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7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E9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71540E3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65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F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80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99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5FB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5A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106623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57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6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28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5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D2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A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E2E12E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85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AB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1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65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A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9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F16D09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29B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826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4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9F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99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8D9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7AFA06A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9A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B1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0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1F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3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F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0931A6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2B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8A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61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C3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C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3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E118C6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E73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F8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1B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5A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32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33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13E663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98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E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F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CE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22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5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E13977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6D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C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0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5D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EB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D2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AFB7C7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D6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6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7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4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530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3D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4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61A989E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7FA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F9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4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620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8C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C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51FBB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ED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5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0E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B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9D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782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FB01B2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DA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7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6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5E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0F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DE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0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3800B2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82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3F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3E3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0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9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5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DB336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80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3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C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2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7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9C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03D037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129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FC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9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EC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027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2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09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FDB10A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B4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E3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D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6BE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4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2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EFCC48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DF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E9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D1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558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D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4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4753BC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71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0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B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8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5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23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38948D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7DA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E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E2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95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9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02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24A11FD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E5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D4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B6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3D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D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88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271931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C13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E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9CE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A9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AE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8D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315DF3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52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7A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9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DF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F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9A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1D66D6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25D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F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D81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64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09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77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665E45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85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D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6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B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19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C6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D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8D57A7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B6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2E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78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3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4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AB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7FFC32A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92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E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D59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B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F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6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852230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80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7A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9F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A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5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5D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384567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4E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8A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9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4C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A9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D6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1844FB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BA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13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8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5C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6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1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1B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6380C1C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87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365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1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3F6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2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7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13D4A58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AE9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30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F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6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35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50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D8A227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7DB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B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1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8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C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E6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4A406F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C16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0B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81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2BC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4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08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268C59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28B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F6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53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4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16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8D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6EEE71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19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A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33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7F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94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F7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F6E466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D74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F06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9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59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C0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A4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E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CA0B5D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850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D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1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C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4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23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E69C6E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72A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5C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0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516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D5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D71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04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4F39B4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74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12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20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C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43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DB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47699F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6C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3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7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2D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1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8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5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39CB0D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2D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D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1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6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68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BA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0B025F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1D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3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F8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CB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AE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C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4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B1121A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D8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F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D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31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D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B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A7034B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9A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36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7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E2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B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AC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2F90F69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ED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2C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6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D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7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0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347801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571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C2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E8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0D2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5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0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75ABF6D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BB8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88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F66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B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D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2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C38496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69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18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27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5C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88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3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5FA5BD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B5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40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75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E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3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3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32AB376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A7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6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B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7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F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0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7B7B2D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4D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444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93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71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89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76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CA4DC2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FEA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77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EF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50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87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2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3DFEE1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21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2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D6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C8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C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B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5C4A51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C8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6A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7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1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92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1F7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4E8DED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530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9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5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D6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E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D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60D371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4F7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CB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2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D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D6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C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32DAA0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2EA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FF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6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8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6D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7E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B18C66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49C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2B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14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A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5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4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CBDD96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1B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2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B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8B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5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B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6CC57E3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16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60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6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A4E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2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7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A1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9DFA9D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BC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F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3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4F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3B9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2D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A9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1A5D4AD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1F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1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65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60B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D1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91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571581A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38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0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7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B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8A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A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9D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78E347C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0A1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1B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E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AE5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1E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8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0E5079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2E8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88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A4C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798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6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9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C88317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C51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E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E1E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9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2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97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B4A79B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F5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3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B4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3C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3F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0D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EDA811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3D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D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4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0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8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17D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C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BD7B2E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32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D8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6E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F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6B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78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530AB7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50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C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18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E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18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C4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55AFF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3C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2F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3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7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3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F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1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20EC66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18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8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A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A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9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0F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0912D41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B1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70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6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ED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10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5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541DA4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AF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01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A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27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C7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E6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E75B37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8E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9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7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97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E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1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5E61F7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C57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0D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A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98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3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AC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AC821C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25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BD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8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ED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A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5D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68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5FA584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63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5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0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4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352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4D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DDC59D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3F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1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A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B3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A1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7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69B5BB3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A3E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D4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6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9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E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4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FD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0B96E38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95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DF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DC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C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B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73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453EF5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830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7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07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A3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EC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AF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B689E1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1C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E3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4D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3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10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B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339E56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51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4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BF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1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F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8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516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357EE2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C1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93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5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F3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3D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6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0209E4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56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1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8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B5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9A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C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C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A8B2BF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4CB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3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1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45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FA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4C6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0E2014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C9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0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05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3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2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D8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9814EE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3F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0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E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6E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F8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A88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36EF3E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B9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DC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0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81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0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8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F11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901036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CE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49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69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E9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6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4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9E41EB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01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AFC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2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7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D7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C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A57027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B3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156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68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939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7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347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6F4F5A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4C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F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3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01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55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B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E06363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FD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73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A0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76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85C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C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106C1F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9B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843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B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23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DC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81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6A3734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D0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3DE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151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53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FB0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56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3E43E0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170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B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2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7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2D3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CF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E8432A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E8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3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9A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7A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28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C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11A304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7B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6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F6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8E8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A6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3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3BED5CF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716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7F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C5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FF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42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91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5A04F97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73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A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08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141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9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5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DE7E93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EE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B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C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B5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29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54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38318C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FA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6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B1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F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C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1E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4264D13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D93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ED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4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8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E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3F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810652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AC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0A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FD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9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8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4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DDAFA4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04E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7D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CE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BC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D9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BD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755B1C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09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C1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E3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F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5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A3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B53C7D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17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36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E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C0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3B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8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C219F3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B3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33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FF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6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ED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F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C0F741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CA2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E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C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9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2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84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CDA92C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6B1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8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D9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2E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0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C5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CFFAC8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07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4D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1D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F9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D6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C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9F41B2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FB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974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A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5CB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31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95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46487F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04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FA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5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9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7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5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C74071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4C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B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DE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A77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2F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F8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D28CAD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AD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D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F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B3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26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2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6E3BAC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58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F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1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8F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44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16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55CD2B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95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056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1A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7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225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3F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1716ECA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84D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92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9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A9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C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80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455C62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B0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C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9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A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0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5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9095FA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05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C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72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5F5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4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2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A8A76A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7D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9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8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0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56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3F2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4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0000E9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85A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95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7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7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BA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B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D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372373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03E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76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BE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F6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3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7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4B352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DDD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9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8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59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4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1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7EA728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EF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913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C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B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2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61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746576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E4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4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5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89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374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3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4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BB58CE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E79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DC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8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7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3F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76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0E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23BE6AD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CEC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6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A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B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1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B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3AAE77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865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D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1D4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5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83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1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CC2913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998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1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55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17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03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75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942210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9B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9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6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FF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065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3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D9D76C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1C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9B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E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5B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F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0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36E500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65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95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5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7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5D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40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A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FCF587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8A0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A4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B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965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3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B0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4E05B3C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E2A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68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8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B1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02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4B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F4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EB9FFB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1C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80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96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F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56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F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7245C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0F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D6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5E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36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A3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6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521923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B6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0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E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78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9B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7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802B4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7E2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A7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BE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EE8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FB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792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9A250F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2E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0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1E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7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3A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24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8A7A73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679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2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A0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4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9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0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578629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FC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EE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A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DA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C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71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002163" w:rsidRPr="00002163" w14:paraId="47B27ED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A4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C9C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8C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C6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E2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1B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DF2EFE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DD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C6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8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CA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BB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6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1AD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6CEC37F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C22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77E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E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04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4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399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556737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93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E1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5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D5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00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8E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937243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F4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4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67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01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6B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82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189DDA6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7C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4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8C1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5A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06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4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D87446F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2F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00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D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7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ED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A0C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12E29E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503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5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90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33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98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FD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0FCC6C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E2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F9A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38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A0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81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8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08E555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63D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FFE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D3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01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F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E9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B1AEDD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53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B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2B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9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76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D45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38CB7D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4D2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FC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F6F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ED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9D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F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9223AA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60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06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AF0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7B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14C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6A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B83EC7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A9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9E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E5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F69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2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496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513AED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78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A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49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A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B3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4AF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E502EB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EC7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E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76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BC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AB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A3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115BF16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2D6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72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21A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E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56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F4A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538320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EC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99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41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97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10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29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2583458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50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4E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6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B1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65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95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0C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113472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A2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86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0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D0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68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1C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BE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448D9B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835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6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1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8D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B57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5DE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8BC920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5F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F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89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76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04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E6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329EF8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A6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E1B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F0F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24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AD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E2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710701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6D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2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0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88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43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09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5076AE2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5E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68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B1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61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96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507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7906F9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EA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34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68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B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2CE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2A9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49557EA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EF6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D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9A6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B5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F3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66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42D453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2D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154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1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85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3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6EB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1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821BD7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AC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BED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61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9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D9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E1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8842D3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93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1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33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DCB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5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3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89DF40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CE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162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A5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51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B8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1E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A6A981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DC4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4E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C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E5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C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96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C1CD11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F6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E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E0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56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1D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62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52C87B8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37EB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270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56F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62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1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EE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D967F6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0D0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A5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E2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C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F1F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97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4A811DB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E7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41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9C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ED8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A05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D1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7860C08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1F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82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4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9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6D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8E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EC8051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179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CE6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DC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23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B8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30B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A69B03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B78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DA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F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8C4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C2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62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60191543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C821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82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6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3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03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7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FB2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41D388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875A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63A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2D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DB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0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08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A598C3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1E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BBA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92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C40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B7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BE9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0292E221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453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1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97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10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5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B8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1A01C75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B56C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B3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65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6E0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C0D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C2F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4791E4C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53BF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BCC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D0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70D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D2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AF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7B6C52F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23E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BD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76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1E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97B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73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53008B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B99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4C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2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6F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F4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40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30799AF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D5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74E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47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A0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D0B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67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0ABB41D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0D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51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7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3A1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454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AAE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002163" w:rsidRPr="00002163" w14:paraId="048B3DB4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A47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C30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14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F7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7B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A9F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02163" w:rsidRPr="00002163" w14:paraId="4EEFA940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51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89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B46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B6E8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14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E8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EF09B8C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E34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B4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CB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5B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96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0BE9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2EED4659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22A6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D83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F0F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634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B1D2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CC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0EC083D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3A5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3D71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C20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AA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3F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ED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56F71D37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C3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9AA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FDD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AB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16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267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002163" w:rsidRPr="00002163" w14:paraId="14EED51E" w14:textId="77777777" w:rsidTr="00002163">
        <w:trPr>
          <w:trHeight w:val="27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44D" w14:textId="77777777" w:rsidR="00002163" w:rsidRPr="00002163" w:rsidRDefault="00002163" w:rsidP="000021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154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8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755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E47F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3F4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6CFC" w14:textId="77777777" w:rsidR="00002163" w:rsidRPr="00002163" w:rsidRDefault="00002163" w:rsidP="0000216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216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</w:tbl>
    <w:p w14:paraId="6F12B70E" w14:textId="77777777" w:rsidR="00066B28" w:rsidRDefault="00066B28"/>
    <w:sectPr w:rsidR="00066B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4FFDB" w14:textId="77777777" w:rsidR="00836098" w:rsidRDefault="00836098" w:rsidP="00002163">
      <w:r>
        <w:separator/>
      </w:r>
    </w:p>
  </w:endnote>
  <w:endnote w:type="continuationSeparator" w:id="0">
    <w:p w14:paraId="1EAA8DA4" w14:textId="77777777" w:rsidR="00836098" w:rsidRDefault="00836098" w:rsidP="00002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5CDBC" w14:textId="77777777" w:rsidR="00002163" w:rsidRDefault="0000216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C6339" w14:textId="77777777" w:rsidR="00002163" w:rsidRDefault="0000216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A374A6" w14:textId="77777777" w:rsidR="00002163" w:rsidRDefault="000021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6B64D" w14:textId="77777777" w:rsidR="00836098" w:rsidRDefault="00836098" w:rsidP="00002163">
      <w:r>
        <w:separator/>
      </w:r>
    </w:p>
  </w:footnote>
  <w:footnote w:type="continuationSeparator" w:id="0">
    <w:p w14:paraId="48311EB0" w14:textId="77777777" w:rsidR="00836098" w:rsidRDefault="00836098" w:rsidP="000021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9E1D" w14:textId="77777777" w:rsidR="00002163" w:rsidRDefault="0000216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B705E5" w14:textId="77777777" w:rsidR="00002163" w:rsidRDefault="0000216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3AE4C9" w14:textId="77777777" w:rsidR="00002163" w:rsidRDefault="0000216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163"/>
    <w:rsid w:val="00002163"/>
    <w:rsid w:val="00066B28"/>
    <w:rsid w:val="0083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2696C"/>
  <w15:chartTrackingRefBased/>
  <w15:docId w15:val="{C71FBCAA-DCC4-491D-A262-8EB1663CC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16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0216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02163"/>
    <w:rPr>
      <w:color w:val="954F72"/>
      <w:u w:val="single"/>
    </w:rPr>
  </w:style>
  <w:style w:type="paragraph" w:customStyle="1" w:styleId="msonormal0">
    <w:name w:val="msonormal"/>
    <w:basedOn w:val="a"/>
    <w:rsid w:val="000021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0216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63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5</Words>
  <Characters>9666</Characters>
  <Application>Microsoft Office Word</Application>
  <DocSecurity>0</DocSecurity>
  <Lines>80</Lines>
  <Paragraphs>22</Paragraphs>
  <ScaleCrop>false</ScaleCrop>
  <Company/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立潇</dc:creator>
  <cp:keywords/>
  <dc:description/>
  <cp:lastModifiedBy>柳 立潇</cp:lastModifiedBy>
  <cp:revision>2</cp:revision>
  <dcterms:created xsi:type="dcterms:W3CDTF">2020-07-20T07:50:00Z</dcterms:created>
  <dcterms:modified xsi:type="dcterms:W3CDTF">2020-07-20T07:50:00Z</dcterms:modified>
</cp:coreProperties>
</file>